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DF2C7" w14:textId="04472058" w:rsidR="004743FD" w:rsidRPr="00C33171" w:rsidRDefault="00EA324C" w:rsidP="004743FD">
      <w:pPr>
        <w:jc w:val="both"/>
        <w:rPr>
          <w:rFonts w:ascii="Arial" w:hAnsi="Arial" w:cs="Arial"/>
          <w:color w:val="141413"/>
          <w:sz w:val="20"/>
          <w:szCs w:val="20"/>
          <w:lang w:bidi="it-IT"/>
        </w:rPr>
      </w:pPr>
      <w:r>
        <w:rPr>
          <w:rFonts w:ascii="Arial" w:hAnsi="Arial" w:cs="Arial"/>
          <w:b/>
          <w:sz w:val="20"/>
          <w:szCs w:val="20"/>
        </w:rPr>
        <w:t xml:space="preserve">Supporting </w:t>
      </w:r>
      <w:bookmarkStart w:id="0" w:name="_GoBack"/>
      <w:bookmarkEnd w:id="0"/>
      <w:r w:rsidR="004743FD" w:rsidRPr="00C33171">
        <w:rPr>
          <w:rFonts w:ascii="Arial" w:hAnsi="Arial" w:cs="Arial"/>
          <w:b/>
          <w:sz w:val="20"/>
          <w:szCs w:val="20"/>
        </w:rPr>
        <w:t>Table</w:t>
      </w:r>
      <w:r w:rsidR="004743FD">
        <w:rPr>
          <w:rFonts w:ascii="Arial" w:hAnsi="Arial" w:cs="Arial"/>
          <w:b/>
          <w:sz w:val="20"/>
          <w:szCs w:val="20"/>
        </w:rPr>
        <w:t xml:space="preserve"> </w:t>
      </w:r>
      <w:r w:rsidR="00540BF0">
        <w:rPr>
          <w:rFonts w:ascii="Arial" w:hAnsi="Arial" w:cs="Arial"/>
          <w:b/>
          <w:sz w:val="20"/>
          <w:szCs w:val="20"/>
        </w:rPr>
        <w:t>S</w:t>
      </w:r>
      <w:r w:rsidR="004743FD" w:rsidRPr="00C33171">
        <w:rPr>
          <w:rFonts w:ascii="Arial" w:hAnsi="Arial" w:cs="Arial"/>
          <w:b/>
          <w:sz w:val="20"/>
          <w:szCs w:val="20"/>
        </w:rPr>
        <w:t>1.</w:t>
      </w:r>
      <w:r w:rsidR="004743FD">
        <w:rPr>
          <w:rFonts w:ascii="Arial" w:hAnsi="Arial" w:cs="Arial"/>
          <w:b/>
          <w:sz w:val="20"/>
          <w:szCs w:val="20"/>
        </w:rPr>
        <w:t xml:space="preserve"> </w:t>
      </w:r>
      <w:r w:rsidR="004743FD" w:rsidRPr="00C33171">
        <w:rPr>
          <w:rFonts w:ascii="Arial" w:hAnsi="Arial" w:cs="Arial"/>
          <w:sz w:val="20"/>
          <w:szCs w:val="20"/>
        </w:rPr>
        <w:t xml:space="preserve">List of significant A-to-G substitutions in protein coding regions detected in </w:t>
      </w:r>
      <w:r w:rsidR="004743FD" w:rsidRPr="00C33171">
        <w:rPr>
          <w:rFonts w:ascii="Arial" w:hAnsi="Arial" w:cs="Arial"/>
          <w:color w:val="141413"/>
          <w:sz w:val="20"/>
          <w:szCs w:val="20"/>
          <w:lang w:bidi="it-IT"/>
        </w:rPr>
        <w:t>SRP002274 study aligning short reads onto the complete human genome (hg18 assembly) using Bowtie.</w:t>
      </w:r>
    </w:p>
    <w:p w14:paraId="3B1798D4" w14:textId="77777777" w:rsidR="004743FD" w:rsidRPr="00C33171" w:rsidRDefault="004743FD" w:rsidP="004743FD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2"/>
        <w:gridCol w:w="978"/>
        <w:gridCol w:w="835"/>
        <w:gridCol w:w="825"/>
        <w:gridCol w:w="411"/>
        <w:gridCol w:w="694"/>
        <w:gridCol w:w="1743"/>
        <w:gridCol w:w="1119"/>
        <w:gridCol w:w="1011"/>
        <w:gridCol w:w="834"/>
      </w:tblGrid>
      <w:tr w:rsidR="004743FD" w:rsidRPr="00BF4804" w14:paraId="001976F0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34EE35F" w14:textId="77777777" w:rsidR="004743FD" w:rsidRPr="007D41A0" w:rsidRDefault="004743F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Position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4756BA2" w14:textId="77777777" w:rsidR="004743FD" w:rsidRPr="007D41A0" w:rsidRDefault="004743F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Gen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AF0191" w14:textId="77777777" w:rsidR="004743FD" w:rsidRPr="007D41A0" w:rsidRDefault="004743F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Ref</w:t>
            </w:r>
            <w:proofErr w:type="spellEnd"/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FDBD7BD" w14:textId="77777777" w:rsidR="004743FD" w:rsidRPr="007D41A0" w:rsidRDefault="004743F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SubType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FF0531D" w14:textId="77777777" w:rsidR="004743FD" w:rsidRPr="007D41A0" w:rsidRDefault="004743F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Loc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1B15721" w14:textId="77777777" w:rsidR="004743FD" w:rsidRPr="007D41A0" w:rsidRDefault="004743F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CovR</w:t>
            </w:r>
            <w:proofErr w:type="spellEnd"/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B684D6E" w14:textId="77777777" w:rsidR="004743FD" w:rsidRPr="007D41A0" w:rsidRDefault="004743FD" w:rsidP="00540BF0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BaseCountR</w:t>
            </w:r>
            <w:proofErr w:type="spellEnd"/>
            <w:r w:rsidR="00540BF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 xml:space="preserve"> </w:t>
            </w:r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[A, C, G, T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B6F3088" w14:textId="77777777" w:rsidR="004743FD" w:rsidRPr="007D41A0" w:rsidRDefault="004743F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%Editing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3A5AB63" w14:textId="77777777" w:rsidR="004743FD" w:rsidRPr="007D41A0" w:rsidRDefault="004743F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Pvalue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ACC549" w14:textId="77777777" w:rsidR="004743FD" w:rsidRPr="00BF4804" w:rsidRDefault="004743FD" w:rsidP="00774DFD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it-IT"/>
              </w:rPr>
            </w:pPr>
            <w:r w:rsidRPr="00BF4804">
              <w:rPr>
                <w:rFonts w:ascii="Arial" w:eastAsia="Times New Roman" w:hAnsi="Arial" w:cs="Arial"/>
                <w:b/>
                <w:sz w:val="14"/>
                <w:szCs w:val="14"/>
                <w:lang w:val="it-IT"/>
              </w:rPr>
              <w:t>DARNED</w:t>
            </w:r>
          </w:p>
        </w:tc>
      </w:tr>
      <w:tr w:rsidR="004743FD" w:rsidRPr="00BF4804" w14:paraId="25A88436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BF47A9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bookmarkStart w:id="1" w:name="RANGE!C2:C56"/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6006501</w:t>
            </w:r>
            <w:bookmarkEnd w:id="1"/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D0F4BB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UQCRH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D9A6B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EDCB90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4B239F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467D54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2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E6E2FB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223, 0, 2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428F29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99,1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1EF81C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,21E-128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52202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7DA536D8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CE4D1D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600649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1526D1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UQCRH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2EB76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53E09C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809570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95BA10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5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B3E217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55, 0, 1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997102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99,3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354536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,46E-89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118EE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63E539DC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635FC5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2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396244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01FA4C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UB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900243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57AB40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59BDE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0D7DBD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4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41A213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89, 0, 151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979582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5,5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F38B9B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,31E-71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38CB8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1D316C19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BE986C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2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396403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8E3B88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UB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2A532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9C3F53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DA37C8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3EDF5D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5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AFCA03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49, 0, 105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89BC59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8,6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AF7D05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,79E-57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00E3D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474AE92E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C0CCF6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X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001011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27C7CF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LUD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D35A4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33A953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97AD61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8730C6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9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B007D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94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C2A7C7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4F55FC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,17E-54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6950B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5DA698CA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FE05BF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X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001078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D3596F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LUD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ED08A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F70B0E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3E578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FB144F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8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EB0816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85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461A1B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98,8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086AE8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,03E-47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E1FCA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1DB76298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B405C7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X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000989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F282E5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LUD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8611F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96C65E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E8E571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5AEDC3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04367A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59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4EB34B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E518D1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,46E-33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9FACD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0B753818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F4E1F9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4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57670991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31D8F9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IGFBP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01A30C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7CE207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9C0CE9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4C29B1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6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8C4EDE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89, 0, 72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5E8102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5,2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2BFD84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,43E-33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D99D5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386CE558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AF5BA6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3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2456908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FFBBD8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PABPC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A3D1C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2B33C9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1287EB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9930B9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930DED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48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2E2104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596282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7,61E-27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8EAC1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4743FD" w:rsidRPr="00BF4804" w14:paraId="2C4A7933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4A7258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X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7129677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B578D9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FLJ4463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E0137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757200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475ADE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19D313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675CA9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48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FEA0B4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0C059E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7,61E-27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45869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4743FD" w:rsidRPr="00BF4804" w14:paraId="2468F03E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018618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1673933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2628D9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TP1A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DF15B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E505C2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BED2DA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4FC0F9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0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4EF041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419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81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07D10A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6,2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8F5450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,47E-25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657C9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0E0ACEAE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8D5300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5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73433139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5A0242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NEIL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98D5E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153971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ED793B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F4B795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D7B347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42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A98404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DE69A4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,56E-23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2B8FE9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30E88753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FA7A00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3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2456914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CB44EC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PABPC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3F987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0EC7E0A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02F41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D5BB6E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284A8D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35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64F045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97,2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065960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,93E-18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3A700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46795A06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39C394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3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2456957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B4DD5C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PABPC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0FC2C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BAF699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3737D7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0A1C28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8B0B60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34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E42C25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97,1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226611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,09E-17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6889B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5E8FCA9A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87F78E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224041237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D4E6F9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SRP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51BD1B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74A305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42DCDB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C3A3B0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0F748F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24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39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9B637B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1,9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E8546F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8,30E-15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0074D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34BF6774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D5C560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5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73433140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A5C38F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NEIL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F01EB9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7B8D35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891247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331FF3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017D99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8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31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E0320B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79,4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90AF96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,09E-13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0FA87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40659458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DF08EC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2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396262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0A246A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UB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7C5C4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9EC650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EBEE0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21800A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6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DDCD1D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41, 0, 126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B6C000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4,5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949D6F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,72E-13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0C7E9E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721D3F7E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3F8C1D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3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2456932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930649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PABPC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8EC8E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0BDD83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E1C02A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39EB09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9EA38E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6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9959C6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B9F0FB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,83E-08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2B8F1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4743FD" w:rsidRPr="00BF4804" w14:paraId="6D6469CB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719B25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9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5963859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FDABCD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TYH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8B882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4F235C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B05DA5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A95837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8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E2040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63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25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DC0CA5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8,4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8206BD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,35E-08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D5DBF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4743FD" w:rsidRPr="00BF4804" w14:paraId="60D42335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03B93A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X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000949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89C075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LUD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4D3869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1DF998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A12039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01FD9F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F9E87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4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E571FB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F69014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,74E-07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62F16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3DF043D1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5578ED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82994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B0F4E6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LOC64933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3FBB2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8FAC88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7EC310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B21735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D51D6D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3, 0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7AC166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FE34F1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,35E-06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5E2CF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197CE76B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566905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X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000949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ABBB37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LUD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E0CAF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3D79E2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1DA328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AD0428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294E95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2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5C8A69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DAADB1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,81E-06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A4206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040F2E1C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7C6A3F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6221485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A8D78D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BSCL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6109A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5BCEF3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C31E1C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0AE7B9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2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0C8E8F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20, 0, 102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69EF92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6,3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BC9B69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,86E-06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6DD19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5A620647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56892E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7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3550306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7D7B01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HR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8BEB0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AC34E1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98BD0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B9961A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9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643496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20, 0, 172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E63240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,4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C69B17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,54E-06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CA711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42DCE979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D97BA2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7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715818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0CDDE6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PS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DB27D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694ED1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A58D18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C6B85D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3FA090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5, 0, 12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A394AC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5,5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2F68A1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,29E-05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1C470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5637F969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FF5A75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4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58500744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E20988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RIA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88658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2AC013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BB7DA5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7405EB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B7EC9A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7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4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A0BF65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6,67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7F5870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,53E-05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149C5D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7D2CB4B8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C681A5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2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3384518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0C77CB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S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08045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E9A8C1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9FD2C9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0A3EB6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B8AACC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23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5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21235E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9,47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FAA342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,63E-05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9EE10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6386CC3A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71DE07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0499605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03A201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LOC72902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EE9FF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D7AF59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12C39D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8B37F0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91C7FD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0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56033B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6ACD59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,95E-05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89C63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66F999D5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555C49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4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58477325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663571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RIA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116B8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356967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BD6780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DC815A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FF3E22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0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A38431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B71CCE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,95E-05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CE78B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17457111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08F77A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2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39632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AEE953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UB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DE49D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3C4DE8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299DE2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3ED24D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4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BABF4D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6, 0, 13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EDC018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,9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9330E0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9,35E-05</w:t>
            </w:r>
            <w:proofErr w:type="gramEnd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6AD092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26590AC3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E0F66B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6710859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FE4C75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STP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BFF8F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DBE396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ADD87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955830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0916A4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2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1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5A8115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84,6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BAE431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1063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50EB2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4743FD" w:rsidRPr="00BF4804" w14:paraId="1867E425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0FE900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9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848403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0E8A82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ZNF4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869AF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EF37FD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E7C7AE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884C0C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7E51EC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4, 0, 28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BD9F1B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3,33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31AA8E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15656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CECBA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4743FD" w:rsidRPr="00BF4804" w14:paraId="1E6A48D1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4A8196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7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7803923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FE4B34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NARF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BF1F1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61761F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A16CAB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76C14D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867684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8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2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21810C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049A4B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21581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40362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1ED913E3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E783AD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9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4586573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57522F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NUMB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CA484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0428AC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3D2D1B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9C4B9E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B1C3A3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3, 0, 19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4F145E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0,63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712F85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24213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CF255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40BFF66E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8DCC0A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6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3420888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7D7DB0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RM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EFA67E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770998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5BF9C8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2E3B21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434032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4, 0, 52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A69F77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1,2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E47533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24965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1504DA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293AE59B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F5DAFF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7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0066985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834F7B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FIS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10F96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D3CEC4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540AC3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D1CA19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E6EDF6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4, 0, 88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E7CBD2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3,73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27108A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32223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661B8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7CB5774F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38743C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2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26700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740D6C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CP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7D73A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0CBA1B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F06E81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7022CD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980262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17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2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4456AE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1,3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62328F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49843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E747A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2BEEA344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8AF0C2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22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4397845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E7146B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22orf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B20C6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B92C14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80DB64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116BAC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8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00931B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3, 0, 76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BC56B9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4,6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FBD2A1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6102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05933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5079A09C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CFA375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6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75860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62A54C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MAPK8IP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102610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3513F7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EFD27C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0EBCBD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9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0F6F88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78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3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DAA1B1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4,2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1DDB0A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61612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0CE96B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4743FD" w:rsidRPr="00BF4804" w14:paraId="4B3DBA64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513533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4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2598737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16D51C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NOVA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E8355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C52F47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57A4DD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0099A8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B793FC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1, 0, 2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591556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5,4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385D47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128044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03563A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589A449F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A24606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2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35580986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09218B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BLCAP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CC110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2B5475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F7F33F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DF976A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648C78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1, 0, 44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11BFD2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0,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9CBC35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199574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910E7D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4743FD" w:rsidRPr="00BF4804" w14:paraId="09FBCFDA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1475FB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5935438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A3045D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PFDN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F4898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84C9E8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E6AEB3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6CDDFE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313EC6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1, 0, 47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E61D1F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8,97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9C0A55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20497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E9374F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50027E0B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C618BA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6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35775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5384F8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MRPL2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C4ED1A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6CE63B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6D5229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99D38B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F95F5A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1, 0, 57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6FF2AA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6,1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614B1C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219900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F4AFA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4DAD2B14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AAA3B9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5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56669386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FBC262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YFIP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0FB4E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59ADD0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11D2AD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701F5F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44E4F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5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9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B1172F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4,2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77411E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221205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E065C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3D233F12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75A896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9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5484854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756779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SCAF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3755D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4E40AF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B858FF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DF1596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7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EFF168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67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1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B1165D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4,1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57D70B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231364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5983D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11EDFF08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C37745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4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57671043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676656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IGFBP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71BE9D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4E5DDE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17DCA3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1C48DA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8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C7A42E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1, 0, 72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965D44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3,2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28DE71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236148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E7066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4822918F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25D864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22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4900129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8F66B9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UBGCP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089CF6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1E5821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CBBD17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C5FB5D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ED003B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0, 0, 46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D2BAB6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7,8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F5B1DB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40834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8F5E5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027F10F2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136FB0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7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2619867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548505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HNRNPA2B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3E367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7BCB43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D5BAB2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0C0ED7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7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462342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0, 0, 64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677EB7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3,5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19268D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44884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CCC3C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3F88569B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FB9C61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2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21054385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4F23B3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UNC8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D5FD4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B61657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27EE25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8BF235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BA94E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13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9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BEDFC9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0,9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3FEFA1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467097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CC9BF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2278390A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C6F462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lastRenderedPageBreak/>
              <w:t>chr6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4422832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3E3622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MEM63B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539EC5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A2D25A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109E27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341B98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B7883F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34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9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96C16A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0,93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2AD5EF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738965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218F0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4743FD" w:rsidRPr="00BF4804" w14:paraId="48B0C295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930EB0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2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35580977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4B5752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BLCAP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5D7FD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DFE26EF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A2871C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CA16F5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7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838BE6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9, 0, 69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3ED944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1,5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C5DD18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883620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3C771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28FBCB02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025AE3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7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4509046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0983C0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NACA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B43DB8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549444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6CD1769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507D2C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2E5957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8, 0, 14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5261CC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6,3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22B8EC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1062496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C1266B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4E1AC356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EA7D29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2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1956329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7477E1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ABP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CBC3262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AE5BC23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A6F38B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7DFD8E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915C6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33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8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092BBA0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9,5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834CBA8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1456335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75CBD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2A7D8315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3C4A35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3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4967460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9BC20E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BS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47B43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6D9311D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53E19E6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A7469C5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F0A5C8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32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7, 0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B8D204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7,9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01B3CD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282076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FA258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4743FD" w:rsidRPr="00BF4804" w14:paraId="3A268ED5" w14:textId="77777777" w:rsidTr="00774DFD">
        <w:trPr>
          <w:trHeight w:val="260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C1A8DDA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4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78198704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1C0BA2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CNI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B1B7A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1DFE4A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52AF3C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01953DB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6B2E834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7, 0, 47]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882DF3E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2,9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FBB2AE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3012251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690661" w14:textId="77777777" w:rsidR="004743FD" w:rsidRPr="00BF4804" w:rsidRDefault="004743FD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</w:tbl>
    <w:p w14:paraId="744241D0" w14:textId="77777777" w:rsidR="004743FD" w:rsidRPr="008F2F7E" w:rsidRDefault="004743FD" w:rsidP="004743FD">
      <w:pPr>
        <w:rPr>
          <w:sz w:val="16"/>
          <w:szCs w:val="16"/>
        </w:rPr>
      </w:pPr>
      <w:r w:rsidRPr="008F2F7E">
        <w:rPr>
          <w:sz w:val="16"/>
          <w:szCs w:val="16"/>
        </w:rPr>
        <w:t>*Positions known as edited by literature</w:t>
      </w:r>
    </w:p>
    <w:p w14:paraId="2CE3D0DC" w14:textId="77777777" w:rsidR="004743FD" w:rsidRDefault="004743FD" w:rsidP="004743FD">
      <w:pPr>
        <w:jc w:val="both"/>
        <w:rPr>
          <w:b/>
        </w:rPr>
      </w:pPr>
      <w:r w:rsidRPr="00C33171">
        <w:rPr>
          <w:rFonts w:ascii="Arial" w:hAnsi="Arial" w:cs="Arial"/>
          <w:color w:val="141413"/>
          <w:sz w:val="20"/>
          <w:szCs w:val="20"/>
          <w:lang w:bidi="it-IT"/>
        </w:rPr>
        <w:t xml:space="preserve">Positions are sorted in ascending </w:t>
      </w:r>
      <w:proofErr w:type="spellStart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>Pvalue</w:t>
      </w:r>
      <w:proofErr w:type="spellEnd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 xml:space="preserve"> order. For each site corrected </w:t>
      </w:r>
      <w:proofErr w:type="spellStart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>Pvalue</w:t>
      </w:r>
      <w:proofErr w:type="spellEnd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 xml:space="preserve"> (FDR), bases supporting the editing event (</w:t>
      </w:r>
      <w:proofErr w:type="spellStart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>BaseCountR</w:t>
      </w:r>
      <w:proofErr w:type="spellEnd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>), coverage depth (</w:t>
      </w:r>
      <w:proofErr w:type="spellStart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>CovR</w:t>
      </w:r>
      <w:proofErr w:type="spellEnd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 xml:space="preserve">), gene name, chromosome position and potential editing extent are reported. </w:t>
      </w:r>
      <w:r w:rsidRPr="00C33171">
        <w:rPr>
          <w:rFonts w:ascii="Arial" w:hAnsi="Arial" w:cs="Arial"/>
          <w:sz w:val="20"/>
          <w:szCs w:val="20"/>
        </w:rPr>
        <w:t>Candidate events stored in DARNED database are flagged with 1 in the last column.</w:t>
      </w:r>
    </w:p>
    <w:p w14:paraId="3AD04AFC" w14:textId="77777777" w:rsidR="00EC5944" w:rsidRDefault="00EC5944"/>
    <w:sectPr w:rsidR="00EC5944" w:rsidSect="00EC5944">
      <w:pgSz w:w="11900" w:h="16840"/>
      <w:pgMar w:top="1418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3FD"/>
    <w:rsid w:val="004743FD"/>
    <w:rsid w:val="00540BF0"/>
    <w:rsid w:val="005B4015"/>
    <w:rsid w:val="00EA324C"/>
    <w:rsid w:val="00EC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7D8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743FD"/>
    <w:rPr>
      <w:sz w:val="24"/>
      <w:szCs w:val="24"/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5C4DD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743FD"/>
    <w:rPr>
      <w:sz w:val="24"/>
      <w:szCs w:val="24"/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5C4DD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0</Words>
  <Characters>3709</Characters>
  <Application>Microsoft Macintosh Word</Application>
  <DocSecurity>0</DocSecurity>
  <Lines>30</Lines>
  <Paragraphs>8</Paragraphs>
  <ScaleCrop>false</ScaleCrop>
  <Company>UNIBA</Company>
  <LinksUpToDate>false</LinksUpToDate>
  <CharactersWithSpaces>4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Picardi</dc:creator>
  <cp:keywords/>
  <dc:description/>
  <cp:lastModifiedBy>Graziano Pesole</cp:lastModifiedBy>
  <cp:revision>2</cp:revision>
  <dcterms:created xsi:type="dcterms:W3CDTF">2012-08-10T08:14:00Z</dcterms:created>
  <dcterms:modified xsi:type="dcterms:W3CDTF">2012-08-10T08:14:00Z</dcterms:modified>
</cp:coreProperties>
</file>